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79DEC" w14:textId="459F73A9" w:rsidR="0020419E" w:rsidRPr="0020419E" w:rsidRDefault="0020419E" w:rsidP="0020419E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20419E">
        <w:rPr>
          <w:rFonts w:ascii="Times New Roman" w:eastAsia="Calibri" w:hAnsi="Times New Roman" w:cs="Times New Roman"/>
          <w:b/>
          <w:sz w:val="20"/>
          <w:szCs w:val="20"/>
        </w:rPr>
        <w:t xml:space="preserve">Table E1. </w:t>
      </w:r>
      <w:r w:rsidR="00313900" w:rsidRPr="0020419E">
        <w:rPr>
          <w:rFonts w:ascii="Times New Roman" w:eastAsia="Calibri" w:hAnsi="Times New Roman" w:cs="Times New Roman"/>
          <w:b/>
          <w:sz w:val="20"/>
          <w:szCs w:val="20"/>
        </w:rPr>
        <w:t>C</w:t>
      </w:r>
      <w:r w:rsidRPr="0020419E">
        <w:rPr>
          <w:rFonts w:ascii="Times New Roman" w:eastAsia="Calibri" w:hAnsi="Times New Roman" w:cs="Times New Roman"/>
          <w:b/>
          <w:sz w:val="20"/>
          <w:szCs w:val="20"/>
        </w:rPr>
        <w:t>ategorization of questionnaire data by 4 key components of the EPR-3 guidelines</w:t>
      </w:r>
      <w:r w:rsidRPr="0020419E">
        <w:rPr>
          <w:rFonts w:ascii="Times New Roman" w:eastAsia="Calibri" w:hAnsi="Times New Roman" w:cs="Times New Roman"/>
          <w:b/>
          <w:sz w:val="20"/>
          <w:szCs w:val="20"/>
          <w:vertAlign w:val="superscript"/>
        </w:rPr>
        <w:t>*</w:t>
      </w:r>
    </w:p>
    <w:p w14:paraId="2812563B" w14:textId="77777777" w:rsidR="0020419E" w:rsidRPr="0020419E" w:rsidRDefault="0020419E" w:rsidP="0020419E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"/>
        <w:tblW w:w="9128" w:type="dxa"/>
        <w:tblLayout w:type="fixed"/>
        <w:tblLook w:val="04A0" w:firstRow="1" w:lastRow="0" w:firstColumn="1" w:lastColumn="0" w:noHBand="0" w:noVBand="1"/>
      </w:tblPr>
      <w:tblGrid>
        <w:gridCol w:w="8145"/>
        <w:gridCol w:w="983"/>
      </w:tblGrid>
      <w:tr w:rsidR="0028275C" w:rsidRPr="0020419E" w14:paraId="374AE112" w14:textId="77777777" w:rsidTr="0028275C">
        <w:trPr>
          <w:trHeight w:val="288"/>
        </w:trPr>
        <w:tc>
          <w:tcPr>
            <w:tcW w:w="8145" w:type="dxa"/>
            <w:tcBorders>
              <w:bottom w:val="single" w:sz="4" w:space="0" w:color="auto"/>
            </w:tcBorders>
          </w:tcPr>
          <w:p w14:paraId="6282D3B2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 Assessment and monitoring of asthma severity and control</w:t>
            </w:r>
            <w:r w:rsidRPr="0020419E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00051B1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uestion</w:t>
            </w:r>
          </w:p>
        </w:tc>
      </w:tr>
      <w:tr w:rsidR="0028275C" w:rsidRPr="0020419E" w14:paraId="0CDEB33E" w14:textId="77777777" w:rsidTr="0028275C">
        <w:tc>
          <w:tcPr>
            <w:tcW w:w="8145" w:type="dxa"/>
            <w:tcBorders>
              <w:bottom w:val="nil"/>
            </w:tcBorders>
          </w:tcPr>
          <w:p w14:paraId="4EA94D59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3" w:type="dxa"/>
            <w:tcBorders>
              <w:bottom w:val="nil"/>
            </w:tcBorders>
          </w:tcPr>
          <w:p w14:paraId="5009390E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8275C" w:rsidRPr="0020419E" w14:paraId="10D5263E" w14:textId="77777777" w:rsidTr="0028275C">
        <w:tc>
          <w:tcPr>
            <w:tcW w:w="8145" w:type="dxa"/>
            <w:tcBorders>
              <w:top w:val="nil"/>
              <w:bottom w:val="nil"/>
            </w:tcBorders>
          </w:tcPr>
          <w:p w14:paraId="568F0D3E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ssessment of impairment frequency</w:t>
            </w:r>
          </w:p>
          <w:p w14:paraId="48FBD472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For what percentage of asthma visits do you document overall asthma control?</w:t>
            </w:r>
          </w:p>
          <w:p w14:paraId="0011F9DA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For what percentage of asthma visits do you ask about patient’s ability to engage daily activities?</w:t>
            </w:r>
          </w:p>
          <w:p w14:paraId="4CAACAE7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For what percentage of asthma visits do you ask about frequency of daytime symptoms?</w:t>
            </w:r>
          </w:p>
          <w:p w14:paraId="4F36EE4A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For what percentage of asthma visits do you ask about frequency of nighttime awakening?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0960635B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1D03EB3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3D022C0C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8a</w:t>
            </w:r>
          </w:p>
          <w:p w14:paraId="1760AC17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8b</w:t>
            </w:r>
          </w:p>
          <w:p w14:paraId="72B6BF20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8c</w:t>
            </w:r>
          </w:p>
        </w:tc>
      </w:tr>
      <w:tr w:rsidR="0028275C" w:rsidRPr="0020419E" w14:paraId="78A66CE4" w14:textId="77777777" w:rsidTr="0028275C">
        <w:tc>
          <w:tcPr>
            <w:tcW w:w="8145" w:type="dxa"/>
            <w:tcBorders>
              <w:top w:val="nil"/>
              <w:bottom w:val="nil"/>
            </w:tcBorders>
          </w:tcPr>
          <w:p w14:paraId="112A9971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For what percentage of asthma visits do you ask about patient’s perception of symptom control?</w:t>
            </w:r>
          </w:p>
          <w:p w14:paraId="2A4D2BEA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For what percentage of asthma visits do you use control assessment tool (e.g., Asthma Control Test, Asthma Control Questionnaire, Asthma Therapy Assessment Questionnaire, etc.)?</w:t>
            </w:r>
          </w:p>
          <w:p w14:paraId="6D9A7BC2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For what percentage of asthma visits do you ask about frequency of rescue inhaler use (e.g., Albuterol)?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5A8AB3D1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8d</w:t>
            </w:r>
          </w:p>
          <w:p w14:paraId="162139F6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8e</w:t>
            </w:r>
          </w:p>
          <w:p w14:paraId="13B94E76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703D245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8f</w:t>
            </w:r>
          </w:p>
        </w:tc>
      </w:tr>
      <w:tr w:rsidR="0028275C" w:rsidRPr="0020419E" w14:paraId="05EF2C17" w14:textId="77777777" w:rsidTr="0028275C">
        <w:tc>
          <w:tcPr>
            <w:tcW w:w="8145" w:type="dxa"/>
            <w:tcBorders>
              <w:top w:val="nil"/>
              <w:bottom w:val="nil"/>
            </w:tcBorders>
          </w:tcPr>
          <w:p w14:paraId="23AC6024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26F0FB8E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8275C" w:rsidRPr="0020419E" w14:paraId="10F20364" w14:textId="77777777" w:rsidTr="0028275C">
        <w:tc>
          <w:tcPr>
            <w:tcW w:w="8145" w:type="dxa"/>
            <w:tcBorders>
              <w:top w:val="nil"/>
              <w:bottom w:val="nil"/>
            </w:tcBorders>
          </w:tcPr>
          <w:p w14:paraId="437B15FE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Assessment of risk frequency 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64078E7B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8275C" w:rsidRPr="0020419E" w14:paraId="47BDEF53" w14:textId="77777777" w:rsidTr="0028275C">
        <w:tc>
          <w:tcPr>
            <w:tcW w:w="8145" w:type="dxa"/>
            <w:tcBorders>
              <w:top w:val="nil"/>
              <w:bottom w:val="nil"/>
            </w:tcBorders>
          </w:tcPr>
          <w:p w14:paraId="2F78CCB9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For what percentage of asthma visits do you ask about frequency of emergency department visits or urgent care visits for asthma?</w:t>
            </w:r>
          </w:p>
          <w:p w14:paraId="4852B44A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For what percentage of asthma visits do you ask about frequency of exacerbations requiring oral steroids?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27DB67FB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8h</w:t>
            </w:r>
          </w:p>
          <w:p w14:paraId="2730CDA5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64DF508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8g</w:t>
            </w:r>
          </w:p>
        </w:tc>
      </w:tr>
      <w:tr w:rsidR="0028275C" w:rsidRPr="0020419E" w14:paraId="45068602" w14:textId="77777777" w:rsidTr="0028275C">
        <w:tc>
          <w:tcPr>
            <w:tcW w:w="8145" w:type="dxa"/>
            <w:tcBorders>
              <w:top w:val="nil"/>
              <w:bottom w:val="nil"/>
            </w:tcBorders>
          </w:tcPr>
          <w:p w14:paraId="5C931E90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13086B3C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8275C" w:rsidRPr="0020419E" w14:paraId="379C12AF" w14:textId="77777777" w:rsidTr="0028275C">
        <w:tc>
          <w:tcPr>
            <w:tcW w:w="8145" w:type="dxa"/>
            <w:tcBorders>
              <w:top w:val="nil"/>
              <w:bottom w:val="nil"/>
            </w:tcBorders>
          </w:tcPr>
          <w:p w14:paraId="264FD0D2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bjective assessment and monitoring</w:t>
            </w:r>
          </w:p>
          <w:p w14:paraId="5F0AD6D0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For what percentage of asthma visits do you ask about patient’s peak flow results from home?</w:t>
            </w:r>
          </w:p>
          <w:p w14:paraId="3DDFD130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For what percentage of asthma visits do you perform spirometry (among those who can perform spirometry)?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4E69004B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D3D1FA1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8i</w:t>
            </w:r>
          </w:p>
          <w:p w14:paraId="1CF329EC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8j</w:t>
            </w:r>
          </w:p>
        </w:tc>
      </w:tr>
      <w:tr w:rsidR="0028275C" w:rsidRPr="0020419E" w14:paraId="205C47C9" w14:textId="77777777" w:rsidTr="0028275C">
        <w:tc>
          <w:tcPr>
            <w:tcW w:w="8145" w:type="dxa"/>
            <w:tcBorders>
              <w:top w:val="nil"/>
              <w:bottom w:val="nil"/>
            </w:tcBorders>
          </w:tcPr>
          <w:p w14:paraId="79859624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14DDE9BA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8275C" w:rsidRPr="0020419E" w14:paraId="0700F5B9" w14:textId="77777777" w:rsidTr="0028275C">
        <w:tc>
          <w:tcPr>
            <w:tcW w:w="8145" w:type="dxa"/>
            <w:tcBorders>
              <w:top w:val="nil"/>
              <w:bottom w:val="nil"/>
            </w:tcBorders>
          </w:tcPr>
          <w:p w14:paraId="0F3A9AE0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ngoing monitoring frequency</w:t>
            </w:r>
          </w:p>
          <w:p w14:paraId="56544755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For what percentage of asthma visits do you assess daily use of controller medication (e.g., ICS) for patients with severe asthma?</w:t>
            </w:r>
          </w:p>
          <w:p w14:paraId="7A417E6A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For what percentage of asthma visits do you perform repeated assessment of inhaler technique?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3D9B8FFC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3EF8A8B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9g</w:t>
            </w:r>
          </w:p>
          <w:p w14:paraId="67A2C1B9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9EEBE21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9h</w:t>
            </w:r>
          </w:p>
        </w:tc>
      </w:tr>
      <w:tr w:rsidR="0028275C" w:rsidRPr="0020419E" w14:paraId="2AA505DE" w14:textId="77777777" w:rsidTr="0028275C">
        <w:tc>
          <w:tcPr>
            <w:tcW w:w="8145" w:type="dxa"/>
            <w:tcBorders>
              <w:top w:val="nil"/>
            </w:tcBorders>
          </w:tcPr>
          <w:p w14:paraId="4ADF65BD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</w:tcBorders>
          </w:tcPr>
          <w:p w14:paraId="774EF1F4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8275C" w:rsidRPr="0020419E" w14:paraId="32A1B9D3" w14:textId="77777777" w:rsidTr="0028275C">
        <w:trPr>
          <w:trHeight w:val="288"/>
        </w:trPr>
        <w:tc>
          <w:tcPr>
            <w:tcW w:w="8145" w:type="dxa"/>
            <w:tcBorders>
              <w:top w:val="nil"/>
            </w:tcBorders>
          </w:tcPr>
          <w:p w14:paraId="17DEE29A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 Patient education</w:t>
            </w:r>
            <w:r w:rsidRPr="0020419E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3" w:type="dxa"/>
            <w:tcBorders>
              <w:top w:val="nil"/>
            </w:tcBorders>
          </w:tcPr>
          <w:p w14:paraId="5CA7F653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28275C" w:rsidRPr="0020419E" w14:paraId="57EE99AE" w14:textId="77777777" w:rsidTr="0028275C">
        <w:tc>
          <w:tcPr>
            <w:tcW w:w="8145" w:type="dxa"/>
          </w:tcPr>
          <w:p w14:paraId="0162AE2B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41C06B48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sthma action plans</w:t>
            </w:r>
          </w:p>
          <w:p w14:paraId="0DE083D3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r what percentage of asthma visits do you provide a new or review an </w:t>
            </w:r>
            <w:proofErr w:type="gramStart"/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existing written asthma action plan outlining medications</w:t>
            </w:r>
            <w:proofErr w:type="gramEnd"/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, triggers, and when to seek emergency care?</w:t>
            </w:r>
          </w:p>
          <w:p w14:paraId="792DEC59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1D10319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sthma therapies</w:t>
            </w:r>
          </w:p>
          <w:p w14:paraId="7A70BE27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How often do you encounter patient misunderstandings about medication risks or side effects or belief in myths (e.g., muscle development, addiction)?</w:t>
            </w:r>
          </w:p>
          <w:p w14:paraId="523BE9E9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How often do you encounter patient concerns about short-term side effects of inhaled corticosteroids (e.g., thrush)?</w:t>
            </w:r>
          </w:p>
          <w:p w14:paraId="5F896057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How often do you encounter patient concerns about long-term side effects of inhaled corticosteroids (e.g., delayed growth in children)?</w:t>
            </w:r>
          </w:p>
          <w:p w14:paraId="3441DB7F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How often do you encounter confusion between symptom relief medications and daily controller medications?</w:t>
            </w:r>
          </w:p>
          <w:p w14:paraId="5D8E7492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14:paraId="3D1AF249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4DCDADEA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6695CA37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9a</w:t>
            </w:r>
          </w:p>
          <w:p w14:paraId="1B7B8284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C4AAFF5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84D3814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56D044D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3a</w:t>
            </w:r>
          </w:p>
          <w:p w14:paraId="124AB7D2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77AAF75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3b</w:t>
            </w:r>
          </w:p>
          <w:p w14:paraId="18A9EFE0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A642C15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3c</w:t>
            </w:r>
          </w:p>
          <w:p w14:paraId="7FFBF4F2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FF0E783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3d</w:t>
            </w:r>
          </w:p>
        </w:tc>
      </w:tr>
      <w:tr w:rsidR="0028275C" w:rsidRPr="0020419E" w14:paraId="20B1E07C" w14:textId="77777777" w:rsidTr="0028275C">
        <w:trPr>
          <w:trHeight w:val="288"/>
        </w:trPr>
        <w:tc>
          <w:tcPr>
            <w:tcW w:w="8145" w:type="dxa"/>
          </w:tcPr>
          <w:p w14:paraId="778A833F" w14:textId="36B212E2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3. </w:t>
            </w:r>
            <w:r w:rsidR="00F34B2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ssessment and co</w:t>
            </w:r>
            <w:r w:rsidR="00F34B2B" w:rsidRPr="0020419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ntrol </w:t>
            </w:r>
            <w:r w:rsidRPr="0020419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f environmental factors</w:t>
            </w:r>
          </w:p>
        </w:tc>
        <w:tc>
          <w:tcPr>
            <w:tcW w:w="983" w:type="dxa"/>
          </w:tcPr>
          <w:p w14:paraId="17D9FC54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28275C" w:rsidRPr="0020419E" w14:paraId="1427718C" w14:textId="77777777" w:rsidTr="0028275C">
        <w:tc>
          <w:tcPr>
            <w:tcW w:w="8145" w:type="dxa"/>
          </w:tcPr>
          <w:p w14:paraId="62FDB0D6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For what percentage of asthma visits do you assess triggers at home (e.g., pets, mold, tobacco smoke)?</w:t>
            </w:r>
            <w:r w:rsidRPr="0020419E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  <w:p w14:paraId="3975FFFF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For what percentage of asthma visits do you assess triggers at school or workplace (e.g., mold, dust, exhaust, fumes, chemicals)?</w:t>
            </w:r>
            <w:r w:rsidRPr="0020419E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  <w:p w14:paraId="7EEAB5F2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r what percentage of asthma visits do you test allergic sensitivity via skin or </w:t>
            </w:r>
            <w:proofErr w:type="gramStart"/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allergen-specific</w:t>
            </w:r>
            <w:proofErr w:type="gramEnd"/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IgE</w:t>
            </w:r>
            <w:proofErr w:type="spellEnd"/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e.g., RAST) testing?</w:t>
            </w:r>
            <w:r w:rsidRPr="0020419E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  <w:p w14:paraId="0D52FCBA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For the following 7 questions, under what circumstances do you make the following recommendations about environmental exposures: 1) Most asthma patients, 2) Only patients with sensitivity to this trigger, or 3) Rarely or never recommend:</w:t>
            </w:r>
          </w:p>
          <w:p w14:paraId="43B63021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Using dust mite control measures (e.g., mattress covers)?</w:t>
            </w:r>
          </w:p>
          <w:p w14:paraId="3F61438C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Controlling household mold and pests (e.g., cockroaches)?</w:t>
            </w:r>
          </w:p>
          <w:p w14:paraId="1169185F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Removing pets from home?</w:t>
            </w:r>
          </w:p>
          <w:p w14:paraId="07D8A512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Avoiding pollen (e.g., limit outdoor time, close windows)?</w:t>
            </w:r>
          </w:p>
          <w:p w14:paraId="1D414BA1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Avoiding air pollution (e.g., ozone warnings)?</w:t>
            </w:r>
          </w:p>
          <w:p w14:paraId="6CFF19C8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Making changes to cooking appliances (e.g., exhaust vents)?</w:t>
            </w:r>
          </w:p>
          <w:p w14:paraId="118CF3A3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Avoiding second-hand smoke?</w:t>
            </w:r>
          </w:p>
          <w:p w14:paraId="676B6FEE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14:paraId="1FB1F4C0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  9b</w:t>
            </w:r>
          </w:p>
          <w:p w14:paraId="090723D3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1F6005C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9c, 9e</w:t>
            </w:r>
          </w:p>
          <w:p w14:paraId="0578B7CC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32FAFA8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9f</w:t>
            </w:r>
          </w:p>
          <w:p w14:paraId="57726964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B42055C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ED477B6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8013A11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21D5373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A17423D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10a</w:t>
            </w:r>
          </w:p>
          <w:p w14:paraId="5954E15F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0b</w:t>
            </w:r>
          </w:p>
          <w:p w14:paraId="2856D0BB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0c</w:t>
            </w:r>
          </w:p>
          <w:p w14:paraId="259259E5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0d</w:t>
            </w:r>
          </w:p>
          <w:p w14:paraId="7A8F765D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0e</w:t>
            </w:r>
          </w:p>
          <w:p w14:paraId="6CBCB542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0f</w:t>
            </w:r>
          </w:p>
          <w:p w14:paraId="1E829F56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0e</w:t>
            </w:r>
          </w:p>
        </w:tc>
      </w:tr>
      <w:tr w:rsidR="0028275C" w:rsidRPr="0020419E" w14:paraId="247D5CAD" w14:textId="77777777" w:rsidTr="0028275C">
        <w:trPr>
          <w:trHeight w:val="288"/>
        </w:trPr>
        <w:tc>
          <w:tcPr>
            <w:tcW w:w="8145" w:type="dxa"/>
          </w:tcPr>
          <w:p w14:paraId="483BD064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4. Pharmacologic treatment</w:t>
            </w:r>
          </w:p>
        </w:tc>
        <w:tc>
          <w:tcPr>
            <w:tcW w:w="983" w:type="dxa"/>
          </w:tcPr>
          <w:p w14:paraId="39B65F93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28275C" w:rsidRPr="0020419E" w14:paraId="1EAB6266" w14:textId="77777777" w:rsidTr="0028275C">
        <w:tc>
          <w:tcPr>
            <w:tcW w:w="8145" w:type="dxa"/>
          </w:tcPr>
          <w:p w14:paraId="78591D41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DC4409A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Do you use the following medications for: 1) Symptom relief/acute exacerbation, 2) Daily long-term control, 3) Add on daily control therapy, 4) Difficult to control asthma, 5) Never use?</w:t>
            </w:r>
          </w:p>
          <w:p w14:paraId="3CEEFC55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hort acting beta agonists </w:t>
            </w:r>
          </w:p>
          <w:p w14:paraId="37531F0C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Inhaled corticosteroids</w:t>
            </w:r>
          </w:p>
          <w:p w14:paraId="0ADAE4DB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Long acting</w:t>
            </w:r>
            <w:proofErr w:type="gramEnd"/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eta agonists (LABA)</w:t>
            </w:r>
          </w:p>
          <w:p w14:paraId="0A8A62B4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mbination medication that includes both LABA and ICS </w:t>
            </w:r>
          </w:p>
          <w:p w14:paraId="79F94F41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Leukotrine</w:t>
            </w:r>
            <w:proofErr w:type="spellEnd"/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odifiers </w:t>
            </w:r>
          </w:p>
          <w:p w14:paraId="6C6275D5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ticholinergics </w:t>
            </w:r>
          </w:p>
          <w:p w14:paraId="184F6B16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thylxanthines </w:t>
            </w:r>
          </w:p>
          <w:p w14:paraId="39CBE477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Omalizumab</w:t>
            </w:r>
          </w:p>
          <w:p w14:paraId="5E0868EB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Short course of oral/injectable corticosteroids</w:t>
            </w:r>
          </w:p>
          <w:p w14:paraId="03ADE85A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>Long course of oral corticosteroids (&gt; 10 days)</w:t>
            </w:r>
          </w:p>
          <w:p w14:paraId="41B7642A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14:paraId="338A8430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63FDF29D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20514E53" w14:textId="77777777" w:rsidR="0028275C" w:rsidRPr="0020419E" w:rsidRDefault="0028275C" w:rsidP="0020419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6A367F18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1a</w:t>
            </w:r>
          </w:p>
          <w:p w14:paraId="47B6BDB8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1b</w:t>
            </w:r>
          </w:p>
          <w:p w14:paraId="48991B4D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1c</w:t>
            </w:r>
          </w:p>
          <w:p w14:paraId="34B9428C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1d</w:t>
            </w:r>
          </w:p>
          <w:p w14:paraId="423ACC13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1e</w:t>
            </w:r>
          </w:p>
          <w:p w14:paraId="64B3DF39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1f</w:t>
            </w:r>
          </w:p>
          <w:p w14:paraId="6387843E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1g</w:t>
            </w:r>
          </w:p>
          <w:p w14:paraId="60E925FF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1h</w:t>
            </w:r>
          </w:p>
          <w:p w14:paraId="6B63A1EB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1i</w:t>
            </w:r>
          </w:p>
          <w:p w14:paraId="68479EFE" w14:textId="77777777" w:rsidR="0028275C" w:rsidRPr="0020419E" w:rsidRDefault="0028275C" w:rsidP="0020419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0419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1j</w:t>
            </w:r>
          </w:p>
        </w:tc>
      </w:tr>
    </w:tbl>
    <w:p w14:paraId="2FEA9AA7" w14:textId="77777777" w:rsidR="0020419E" w:rsidRPr="0020419E" w:rsidRDefault="0020419E" w:rsidP="0020419E">
      <w:pPr>
        <w:spacing w:after="0" w:line="240" w:lineRule="auto"/>
        <w:rPr>
          <w:rFonts w:ascii="Times New Roman" w:eastAsia="Calibri" w:hAnsi="Times New Roman" w:cs="Times New Roman"/>
          <w:b/>
          <w:sz w:val="8"/>
          <w:szCs w:val="8"/>
        </w:rPr>
      </w:pPr>
    </w:p>
    <w:p w14:paraId="563BC9F7" w14:textId="77777777" w:rsidR="0020419E" w:rsidRPr="0020419E" w:rsidRDefault="0020419E" w:rsidP="0020419E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20419E">
        <w:rPr>
          <w:rFonts w:ascii="Times New Roman" w:eastAsia="Calibri" w:hAnsi="Times New Roman" w:cs="Times New Roman"/>
          <w:sz w:val="18"/>
          <w:szCs w:val="18"/>
        </w:rPr>
        <w:t>* Adherence categories: Almost always (≥75% of the time), Often (25-&lt;75% of the time), Sometimes (1%-24% of the time), Never (0% of the time)</w:t>
      </w:r>
    </w:p>
    <w:p w14:paraId="4219E798" w14:textId="77777777" w:rsidR="000033C6" w:rsidRDefault="000033C6" w:rsidP="0020419E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4EBFE5A4" w14:textId="6E72B86C" w:rsidR="0020419E" w:rsidRPr="0020419E" w:rsidRDefault="0020419E" w:rsidP="0020419E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20419E">
        <w:rPr>
          <w:rFonts w:ascii="Times New Roman" w:eastAsia="Calibri" w:hAnsi="Times New Roman" w:cs="Times New Roman"/>
          <w:sz w:val="18"/>
          <w:szCs w:val="18"/>
        </w:rPr>
        <w:t xml:space="preserve">2012 Asthma Supplement Questionnaire is available at: </w:t>
      </w:r>
      <w:hyperlink r:id="rId6" w:history="1">
        <w:r w:rsidRPr="0020419E">
          <w:rPr>
            <w:rFonts w:ascii="Times New Roman" w:eastAsia="Calibri" w:hAnsi="Times New Roman" w:cs="Times New Roman"/>
            <w:color w:val="0000FF"/>
            <w:sz w:val="18"/>
            <w:szCs w:val="18"/>
            <w:u w:val="single"/>
          </w:rPr>
          <w:t>https://www.cdc.gov/nchs/data/ahcd/2012_NAMCS_Asthma_Supplement.pdf</w:t>
        </w:r>
      </w:hyperlink>
      <w:r w:rsidRPr="0020419E">
        <w:rPr>
          <w:rFonts w:ascii="Times New Roman" w:eastAsia="Calibri" w:hAnsi="Times New Roman" w:cs="Times New Roman"/>
          <w:sz w:val="18"/>
          <w:szCs w:val="18"/>
        </w:rPr>
        <w:t xml:space="preserve"> </w:t>
      </w:r>
    </w:p>
    <w:p w14:paraId="32D9A769" w14:textId="77777777" w:rsidR="0020419E" w:rsidRPr="0020419E" w:rsidRDefault="0020419E" w:rsidP="0020419E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20419E">
        <w:rPr>
          <w:rFonts w:ascii="Times New Roman" w:eastAsia="Calibri" w:hAnsi="Times New Roman" w:cs="Times New Roman"/>
          <w:sz w:val="18"/>
          <w:szCs w:val="18"/>
        </w:rPr>
        <w:t>Source: National Center for Health Statistics, 2012 National Asthma Survey of Physicians: National Ambulatory Medical Care Survey</w:t>
      </w:r>
    </w:p>
    <w:p w14:paraId="77427ADF" w14:textId="77777777" w:rsidR="004B7606" w:rsidRDefault="004B7606">
      <w:pPr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</w:rPr>
        <w:br w:type="page"/>
      </w:r>
    </w:p>
    <w:p w14:paraId="7D5366C0" w14:textId="77777777" w:rsidR="004B7606" w:rsidRPr="004B7606" w:rsidRDefault="004B7606" w:rsidP="004B7606">
      <w:pPr>
        <w:spacing w:after="0" w:line="240" w:lineRule="auto"/>
        <w:ind w:left="-259"/>
        <w:rPr>
          <w:rFonts w:ascii="Times New Roman" w:eastAsia="Calibri" w:hAnsi="Times New Roman" w:cs="Times New Roman"/>
          <w:b/>
          <w:sz w:val="20"/>
          <w:szCs w:val="20"/>
        </w:rPr>
      </w:pPr>
      <w:r w:rsidRPr="004B7606">
        <w:rPr>
          <w:rFonts w:ascii="Times New Roman" w:eastAsia="Calibri" w:hAnsi="Times New Roman" w:cs="Times New Roman"/>
          <w:b/>
          <w:sz w:val="20"/>
          <w:szCs w:val="20"/>
        </w:rPr>
        <w:lastRenderedPageBreak/>
        <w:t xml:space="preserve">Table E2. Agreement and self-efficacy with the EPR-3 guidelines  </w:t>
      </w:r>
    </w:p>
    <w:p w14:paraId="0399C4E5" w14:textId="77777777" w:rsidR="004B7606" w:rsidRPr="004B7606" w:rsidRDefault="004B7606" w:rsidP="004B7606">
      <w:pPr>
        <w:spacing w:after="0" w:line="240" w:lineRule="auto"/>
        <w:ind w:left="-259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Style w:val="TableGrid1"/>
        <w:tblW w:w="9805" w:type="dxa"/>
        <w:jc w:val="center"/>
        <w:tblLook w:val="04A0" w:firstRow="1" w:lastRow="0" w:firstColumn="1" w:lastColumn="0" w:noHBand="0" w:noVBand="1"/>
      </w:tblPr>
      <w:tblGrid>
        <w:gridCol w:w="8722"/>
        <w:gridCol w:w="1083"/>
      </w:tblGrid>
      <w:tr w:rsidR="004B7606" w:rsidRPr="004B7606" w14:paraId="7D82DA63" w14:textId="77777777" w:rsidTr="000A0CDB">
        <w:trPr>
          <w:trHeight w:val="360"/>
          <w:jc w:val="center"/>
        </w:trPr>
        <w:tc>
          <w:tcPr>
            <w:tcW w:w="8722" w:type="dxa"/>
            <w:vAlign w:val="center"/>
          </w:tcPr>
          <w:p w14:paraId="3D234375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B76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. Assessment of agreement</w:t>
            </w:r>
            <w:r w:rsidRPr="004B7606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3" w:type="dxa"/>
            <w:vAlign w:val="center"/>
          </w:tcPr>
          <w:p w14:paraId="0CDFB72C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B76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Question </w:t>
            </w:r>
          </w:p>
        </w:tc>
      </w:tr>
      <w:tr w:rsidR="004B7606" w:rsidRPr="004B7606" w14:paraId="280592EF" w14:textId="77777777" w:rsidTr="000A0CDB">
        <w:trPr>
          <w:trHeight w:val="1800"/>
          <w:jc w:val="center"/>
        </w:trPr>
        <w:tc>
          <w:tcPr>
            <w:tcW w:w="8722" w:type="dxa"/>
            <w:vAlign w:val="center"/>
          </w:tcPr>
          <w:p w14:paraId="20010C24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B7606">
              <w:rPr>
                <w:rFonts w:ascii="Times New Roman" w:eastAsia="Calibri" w:hAnsi="Times New Roman" w:cs="Times New Roman"/>
                <w:sz w:val="20"/>
                <w:szCs w:val="20"/>
              </w:rPr>
              <w:t>Spirometry is an essential component of a clinical evaluation for asthma diagnosis in patients able to perform it (please do not include peak flow monitoring as spirometry)</w:t>
            </w:r>
          </w:p>
          <w:p w14:paraId="633B8470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B7606">
              <w:rPr>
                <w:rFonts w:ascii="Times New Roman" w:eastAsia="Calibri" w:hAnsi="Times New Roman" w:cs="Times New Roman"/>
                <w:sz w:val="20"/>
                <w:szCs w:val="20"/>
              </w:rPr>
              <w:t>Inhaled corticosteroids are the most effective medications to control persistent asthma</w:t>
            </w:r>
          </w:p>
          <w:p w14:paraId="7D54A1D6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B7606">
              <w:rPr>
                <w:rFonts w:ascii="Times New Roman" w:eastAsia="Calibri" w:hAnsi="Times New Roman" w:cs="Times New Roman"/>
                <w:sz w:val="20"/>
                <w:szCs w:val="20"/>
              </w:rPr>
              <w:t>Asthma action plans are an effective tool to guide patient self-management efforts</w:t>
            </w:r>
          </w:p>
          <w:p w14:paraId="32D19730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B7606">
              <w:rPr>
                <w:rFonts w:ascii="Times New Roman" w:eastAsia="Calibri" w:hAnsi="Times New Roman" w:cs="Times New Roman"/>
                <w:sz w:val="20"/>
                <w:szCs w:val="20"/>
              </w:rPr>
              <w:t>Patients with persistent asthma should have follow-up visits at least every 6 months to assess control</w:t>
            </w:r>
          </w:p>
          <w:p w14:paraId="2DA1DD70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B7606">
              <w:rPr>
                <w:rFonts w:ascii="Times New Roman" w:eastAsia="Calibri" w:hAnsi="Times New Roman" w:cs="Times New Roman"/>
                <w:sz w:val="20"/>
                <w:szCs w:val="20"/>
              </w:rPr>
              <w:t>Assessing asthma severity is necessary to determine initial therapy</w:t>
            </w:r>
          </w:p>
        </w:tc>
        <w:tc>
          <w:tcPr>
            <w:tcW w:w="1083" w:type="dxa"/>
            <w:vAlign w:val="center"/>
          </w:tcPr>
          <w:p w14:paraId="35B8D2BA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76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</w:t>
            </w:r>
          </w:p>
          <w:p w14:paraId="0E78F686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76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5a</w:t>
            </w:r>
          </w:p>
          <w:p w14:paraId="51963B0F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76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</w:t>
            </w:r>
          </w:p>
          <w:p w14:paraId="0B649A20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76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5b</w:t>
            </w:r>
          </w:p>
          <w:p w14:paraId="2D7971C7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76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5c</w:t>
            </w:r>
          </w:p>
          <w:p w14:paraId="270EA2F4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76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5d  </w:t>
            </w:r>
          </w:p>
          <w:p w14:paraId="778E454D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76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5e</w:t>
            </w:r>
          </w:p>
        </w:tc>
      </w:tr>
      <w:tr w:rsidR="004B7606" w:rsidRPr="004B7606" w14:paraId="6CA6DF0C" w14:textId="77777777" w:rsidTr="000A0CDB">
        <w:trPr>
          <w:trHeight w:hRule="exact" w:val="360"/>
          <w:jc w:val="center"/>
        </w:trPr>
        <w:tc>
          <w:tcPr>
            <w:tcW w:w="8722" w:type="dxa"/>
            <w:vAlign w:val="center"/>
          </w:tcPr>
          <w:p w14:paraId="78E2AD51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B76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. Assessment of self-efficacy</w:t>
            </w:r>
            <w:r w:rsidRPr="004B7606">
              <w:rPr>
                <w:rFonts w:ascii="Times New Roman" w:eastAsia="Calibri" w:hAnsi="Times New Roman" w:cs="Times New Roman"/>
                <w:b/>
                <w:vertAlign w:val="superscript"/>
              </w:rPr>
              <w:t>†</w:t>
            </w:r>
          </w:p>
          <w:p w14:paraId="2B1FFC1B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14:paraId="05175F12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B7606" w:rsidRPr="004B7606" w14:paraId="7A6BF66B" w14:textId="77777777" w:rsidTr="000A0CDB">
        <w:trPr>
          <w:trHeight w:val="1584"/>
          <w:jc w:val="center"/>
        </w:trPr>
        <w:tc>
          <w:tcPr>
            <w:tcW w:w="8722" w:type="dxa"/>
            <w:vAlign w:val="center"/>
          </w:tcPr>
          <w:p w14:paraId="58C7C153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7606">
              <w:rPr>
                <w:rFonts w:ascii="Times New Roman" w:eastAsia="Calibri" w:hAnsi="Times New Roman" w:cs="Times New Roman"/>
                <w:sz w:val="20"/>
                <w:szCs w:val="20"/>
              </w:rPr>
              <w:t>Using spirometry data as a component of a clinical evaluation for an asthma diagnosis in patients</w:t>
            </w:r>
          </w:p>
          <w:p w14:paraId="025071A3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7606">
              <w:rPr>
                <w:rFonts w:ascii="Times New Roman" w:eastAsia="Calibri" w:hAnsi="Times New Roman" w:cs="Times New Roman"/>
                <w:sz w:val="20"/>
                <w:szCs w:val="20"/>
              </w:rPr>
              <w:t>Assessing underlying asthma severity using standard criteria</w:t>
            </w:r>
          </w:p>
          <w:p w14:paraId="63241D94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7606">
              <w:rPr>
                <w:rFonts w:ascii="Times New Roman" w:eastAsia="Calibri" w:hAnsi="Times New Roman" w:cs="Times New Roman"/>
                <w:sz w:val="20"/>
                <w:szCs w:val="20"/>
              </w:rPr>
              <w:t>Prescribing the appropriate dose of inhaled corticosteroids</w:t>
            </w:r>
          </w:p>
          <w:p w14:paraId="7B8FACC7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7606">
              <w:rPr>
                <w:rFonts w:ascii="Times New Roman" w:eastAsia="Calibri" w:hAnsi="Times New Roman" w:cs="Times New Roman"/>
                <w:sz w:val="20"/>
                <w:szCs w:val="20"/>
              </w:rPr>
              <w:t>Evaluating the need to step up controller therapy</w:t>
            </w:r>
          </w:p>
          <w:p w14:paraId="51E4425B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7606">
              <w:rPr>
                <w:rFonts w:ascii="Times New Roman" w:eastAsia="Calibri" w:hAnsi="Times New Roman" w:cs="Times New Roman"/>
                <w:sz w:val="20"/>
                <w:szCs w:val="20"/>
              </w:rPr>
              <w:t>Evaluating the need to step down controller therapy</w:t>
            </w:r>
          </w:p>
        </w:tc>
        <w:tc>
          <w:tcPr>
            <w:tcW w:w="1083" w:type="dxa"/>
            <w:vAlign w:val="center"/>
          </w:tcPr>
          <w:p w14:paraId="3CD284D6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76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6a</w:t>
            </w:r>
          </w:p>
          <w:p w14:paraId="733ECF2B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76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6b</w:t>
            </w:r>
          </w:p>
          <w:p w14:paraId="4B9EA51F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76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6c</w:t>
            </w:r>
          </w:p>
          <w:p w14:paraId="203183E2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76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6d</w:t>
            </w:r>
          </w:p>
          <w:p w14:paraId="269D44FA" w14:textId="77777777" w:rsidR="004B7606" w:rsidRPr="004B7606" w:rsidRDefault="004B7606" w:rsidP="004B760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B76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6e</w:t>
            </w:r>
          </w:p>
        </w:tc>
      </w:tr>
    </w:tbl>
    <w:p w14:paraId="1AD971A4" w14:textId="77777777" w:rsidR="004B7606" w:rsidRPr="004B7606" w:rsidRDefault="004B7606" w:rsidP="004B7606">
      <w:pPr>
        <w:spacing w:after="0" w:line="240" w:lineRule="auto"/>
        <w:rPr>
          <w:rFonts w:ascii="Times New Roman" w:eastAsia="Calibri" w:hAnsi="Times New Roman" w:cs="Times New Roman"/>
          <w:sz w:val="8"/>
          <w:szCs w:val="8"/>
          <w:vertAlign w:val="superscript"/>
        </w:rPr>
      </w:pPr>
    </w:p>
    <w:p w14:paraId="22E96357" w14:textId="77777777" w:rsidR="004B7606" w:rsidRPr="004B7606" w:rsidRDefault="004B7606" w:rsidP="004B7606">
      <w:pPr>
        <w:spacing w:after="0" w:line="240" w:lineRule="auto"/>
        <w:ind w:left="-202"/>
        <w:rPr>
          <w:rFonts w:ascii="Times New Roman" w:eastAsia="Calibri" w:hAnsi="Times New Roman" w:cs="Times New Roman"/>
          <w:sz w:val="18"/>
          <w:szCs w:val="18"/>
        </w:rPr>
      </w:pPr>
      <w:r w:rsidRPr="004B7606">
        <w:rPr>
          <w:rFonts w:ascii="Times New Roman" w:eastAsia="Calibri" w:hAnsi="Times New Roman" w:cs="Times New Roman"/>
          <w:sz w:val="18"/>
          <w:szCs w:val="18"/>
        </w:rPr>
        <w:t>* Agreement categories: Strongly agree, agree, neutral, disagree, strongly disagree</w:t>
      </w:r>
    </w:p>
    <w:p w14:paraId="6E94D45F" w14:textId="77777777" w:rsidR="004B7606" w:rsidRPr="004B7606" w:rsidRDefault="004B7606" w:rsidP="004B7606">
      <w:pPr>
        <w:spacing w:after="0" w:line="240" w:lineRule="auto"/>
        <w:ind w:left="-202"/>
        <w:rPr>
          <w:rFonts w:ascii="Times New Roman" w:eastAsia="Calibri" w:hAnsi="Times New Roman" w:cs="Times New Roman"/>
          <w:sz w:val="18"/>
          <w:szCs w:val="18"/>
        </w:rPr>
      </w:pPr>
      <w:r w:rsidRPr="004B7606">
        <w:rPr>
          <w:rFonts w:ascii="Times New Roman" w:eastAsia="Calibri" w:hAnsi="Times New Roman" w:cs="Times New Roman"/>
        </w:rPr>
        <w:t>†</w:t>
      </w:r>
      <w:r w:rsidRPr="004B7606">
        <w:rPr>
          <w:rFonts w:ascii="Times New Roman" w:eastAsia="Calibri" w:hAnsi="Times New Roman" w:cs="Times New Roman"/>
          <w:sz w:val="18"/>
          <w:szCs w:val="18"/>
        </w:rPr>
        <w:t xml:space="preserve"> Self-efficacy categories: Very confident, somewhat confident, not at all confident, do not perform</w:t>
      </w:r>
    </w:p>
    <w:p w14:paraId="54220D2C" w14:textId="77777777" w:rsidR="001A4793" w:rsidRDefault="001A4793" w:rsidP="004B7606">
      <w:pPr>
        <w:spacing w:after="0" w:line="240" w:lineRule="auto"/>
        <w:ind w:left="-202"/>
        <w:rPr>
          <w:rFonts w:ascii="Times New Roman" w:eastAsia="Calibri" w:hAnsi="Times New Roman" w:cs="Times New Roman"/>
          <w:sz w:val="18"/>
          <w:szCs w:val="18"/>
        </w:rPr>
      </w:pPr>
    </w:p>
    <w:p w14:paraId="5EA4438F" w14:textId="112F06BC" w:rsidR="004B7606" w:rsidRPr="004B7606" w:rsidRDefault="004B7606" w:rsidP="004B7606">
      <w:pPr>
        <w:spacing w:after="0" w:line="240" w:lineRule="auto"/>
        <w:ind w:left="-202"/>
        <w:rPr>
          <w:rFonts w:ascii="Times New Roman" w:eastAsia="Calibri" w:hAnsi="Times New Roman" w:cs="Times New Roman"/>
          <w:sz w:val="18"/>
          <w:szCs w:val="18"/>
        </w:rPr>
      </w:pPr>
      <w:r w:rsidRPr="004B7606">
        <w:rPr>
          <w:rFonts w:ascii="Times New Roman" w:eastAsia="Calibri" w:hAnsi="Times New Roman" w:cs="Times New Roman"/>
          <w:sz w:val="18"/>
          <w:szCs w:val="18"/>
        </w:rPr>
        <w:t xml:space="preserve">2012 Asthma Supplement Questionnaire is available at: </w:t>
      </w:r>
      <w:hyperlink r:id="rId7" w:history="1">
        <w:r w:rsidRPr="004B7606">
          <w:rPr>
            <w:rFonts w:ascii="Times New Roman" w:eastAsia="Calibri" w:hAnsi="Times New Roman" w:cs="Times New Roman"/>
            <w:color w:val="0000FF"/>
            <w:sz w:val="18"/>
            <w:szCs w:val="18"/>
            <w:u w:val="single"/>
          </w:rPr>
          <w:t>https://www.cdc.gov/nchs/data/ahcd/2012_NAMCS_Asthma_Supplement.pdf</w:t>
        </w:r>
      </w:hyperlink>
      <w:r w:rsidRPr="004B7606">
        <w:rPr>
          <w:rFonts w:ascii="Times New Roman" w:eastAsia="Calibri" w:hAnsi="Times New Roman" w:cs="Times New Roman"/>
          <w:sz w:val="18"/>
          <w:szCs w:val="18"/>
        </w:rPr>
        <w:t xml:space="preserve"> </w:t>
      </w:r>
    </w:p>
    <w:p w14:paraId="5EC0B950" w14:textId="0DDFCCFB" w:rsidR="004B7606" w:rsidRPr="004B7606" w:rsidRDefault="004B7606" w:rsidP="004B7606">
      <w:pPr>
        <w:spacing w:after="0" w:line="240" w:lineRule="auto"/>
        <w:ind w:left="-202"/>
        <w:rPr>
          <w:rFonts w:ascii="Times New Roman" w:eastAsia="Calibri" w:hAnsi="Times New Roman" w:cs="Times New Roman"/>
          <w:sz w:val="18"/>
          <w:szCs w:val="18"/>
        </w:rPr>
      </w:pPr>
      <w:r w:rsidRPr="004B7606">
        <w:rPr>
          <w:rFonts w:ascii="Times New Roman" w:eastAsia="Calibri" w:hAnsi="Times New Roman" w:cs="Times New Roman"/>
          <w:sz w:val="18"/>
          <w:szCs w:val="18"/>
        </w:rPr>
        <w:t>Source: National Center for Health Statistics, 2012 National Asthma Survey of Physicians: National Ambulatory Medical Care Survey</w:t>
      </w:r>
    </w:p>
    <w:p w14:paraId="62F83106" w14:textId="22537880" w:rsidR="0020419E" w:rsidRPr="0020419E" w:rsidRDefault="0020419E" w:rsidP="0020419E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20419E">
        <w:rPr>
          <w:rFonts w:ascii="Times New Roman" w:eastAsia="Calibri" w:hAnsi="Times New Roman" w:cs="Times New Roman"/>
          <w:sz w:val="18"/>
          <w:szCs w:val="18"/>
        </w:rPr>
        <w:br w:type="page"/>
      </w:r>
    </w:p>
    <w:tbl>
      <w:tblPr>
        <w:tblW w:w="10241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990"/>
        <w:gridCol w:w="1505"/>
        <w:gridCol w:w="1505"/>
        <w:gridCol w:w="1834"/>
        <w:gridCol w:w="1504"/>
        <w:gridCol w:w="903"/>
      </w:tblGrid>
      <w:tr w:rsidR="001A4793" w:rsidRPr="000C18BD" w14:paraId="6DE2AB96" w14:textId="77777777" w:rsidTr="002F1254">
        <w:trPr>
          <w:trHeight w:val="300"/>
        </w:trPr>
        <w:tc>
          <w:tcPr>
            <w:tcW w:w="10241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F57DAA" w14:textId="5AB91E9D" w:rsidR="001A4793" w:rsidRPr="000C18BD" w:rsidRDefault="001A4793" w:rsidP="009251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lastRenderedPageBreak/>
              <w:t xml:space="preserve">Table E3. </w:t>
            </w:r>
            <w:r w:rsidR="009251AA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E</w:t>
            </w:r>
            <w:r w:rsidR="009251AA" w:rsidRPr="000C18B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vironmental</w:t>
            </w:r>
            <w:r w:rsidRPr="000C18B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trigger assessment during asthma visits</w:t>
            </w:r>
            <w:r w:rsidR="001716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,</w:t>
            </w:r>
            <w:r w:rsidR="00C33A8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2012 NAS</w:t>
            </w:r>
            <w:r w:rsidRPr="000C18B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weighted percentages; </w:t>
            </w:r>
            <w:r w:rsidR="007C6C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="007C6C3C" w:rsidRPr="000C18B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0C18B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=1</w:t>
            </w:r>
            <w:r w:rsidR="00EB2AAA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,</w:t>
            </w:r>
            <w:r w:rsidRPr="000C18B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645)</w:t>
            </w:r>
          </w:p>
        </w:tc>
      </w:tr>
      <w:tr w:rsidR="000C18BD" w:rsidRPr="000C18BD" w14:paraId="63556ACC" w14:textId="77777777" w:rsidTr="000C18BD">
        <w:trPr>
          <w:trHeight w:val="317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2BDD889D" w14:textId="41982218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Clinician Assessment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and Reported Frequency</w:t>
            </w:r>
            <w:r w:rsidRPr="000C18B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CCEB0E5" w14:textId="05A16441" w:rsidR="000C18BD" w:rsidRPr="000C18BD" w:rsidRDefault="00C51B1C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All Clinician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065346E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Primary Car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559947E3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Asthma Specialist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7467A6D4" w14:textId="761C2B43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CHC </w:t>
            </w:r>
            <w:r w:rsidR="000E0BB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vanced Practic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7780B47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</w:pPr>
            <w:r w:rsidRPr="000C18B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P</w:t>
            </w:r>
            <w:r w:rsidRPr="000C18B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-Value</w:t>
            </w:r>
            <w:r w:rsidRPr="000C18B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*</w:t>
            </w:r>
          </w:p>
        </w:tc>
      </w:tr>
      <w:tr w:rsidR="000C18BD" w:rsidRPr="000C18BD" w14:paraId="5BD6A0FF" w14:textId="77777777" w:rsidTr="000C18BD">
        <w:trPr>
          <w:trHeight w:val="300"/>
        </w:trPr>
        <w:tc>
          <w:tcPr>
            <w:tcW w:w="29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EEF034D" w14:textId="197955E8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5E9018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% (SE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0CAAA81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% (SE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9FC0323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% (SE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4111B40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% (SE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F4F2F4E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0C18BD" w:rsidRPr="000C18BD" w14:paraId="7BE55653" w14:textId="77777777" w:rsidTr="000C18BD">
        <w:trPr>
          <w:trHeight w:val="6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53EB326C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0FA46A2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C746FD3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39F2A342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C6DE365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EB975B5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C18BD" w:rsidRPr="000C18BD" w14:paraId="14A0C534" w14:textId="77777777" w:rsidTr="000C18BD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282DA97C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riggers at hom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ACBD349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8757E2B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4E763221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76DF53B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06598B9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0C18BD" w:rsidRPr="000C18BD" w14:paraId="43A3B0C2" w14:textId="77777777" w:rsidTr="000C18BD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76BA271E" w14:textId="638C22D5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lmost always (75-100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E7B91D3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0.6 (2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5962318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9.6 (2.5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BCD2896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8.7 (4.2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789AC64D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8.5 (4.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4B66092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C18BD" w:rsidRPr="000C18BD" w14:paraId="72BC1FDE" w14:textId="77777777" w:rsidTr="000C18BD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79C0D5A5" w14:textId="1C91EF30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ften (25-74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5D10C9B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1.0 (2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FDD8546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1.1 (2.5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04ECF15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5.2 (4.2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A6B2DD3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4.3 (4.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CC9BF49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C18BD" w:rsidRPr="000C18BD" w14:paraId="7E0543E6" w14:textId="77777777" w:rsidTr="000C18BD">
        <w:trPr>
          <w:trHeight w:val="30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361F8B60" w14:textId="6706671A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ometimes/Never (0-24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332A1F0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.0 (1.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87B59A3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.7 (1.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F2AC052" w14:textId="5EE15E9A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.1 (2.2)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620D83E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.7 (3.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5147CD2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C18BD" w:rsidRPr="000C18BD" w14:paraId="127EAA08" w14:textId="77777777" w:rsidTr="000C18BD">
        <w:trPr>
          <w:trHeight w:val="30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2B0AD6ED" w14:textId="675ED8BC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9E40C0D" w14:textId="06F71211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5 (0.5)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CAF3347" w14:textId="4F7CBAAA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6 (0.5)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84EFB7F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 (0.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5912DC4D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 (0.4)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39A5369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C18BD" w:rsidRPr="000C18BD" w14:paraId="26298C89" w14:textId="77777777" w:rsidTr="000C18BD">
        <w:trPr>
          <w:trHeight w:val="38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204DA1F1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D4A5465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794893A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68612413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71B1DAF8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F2A55C7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C18BD" w:rsidRPr="000C18BD" w14:paraId="7868D7CF" w14:textId="77777777" w:rsidTr="000C18BD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2301240F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riggers at school/work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DD12771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BE30BA4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30427A81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1627E3C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A916F55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0C18BD" w:rsidRPr="000C18BD" w14:paraId="6A6F8882" w14:textId="77777777" w:rsidTr="000C18BD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692C13E3" w14:textId="6BF71AE5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lmost always (75-100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B03D6B0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8.6 (2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D4FF501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7.6 (2.5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3F7703C0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9.1 (4.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53D7B52A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.4 (4.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54DF2FD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C18BD" w:rsidRPr="000C18BD" w14:paraId="4ED5CB27" w14:textId="77777777" w:rsidTr="000C18BD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53D4D0B2" w14:textId="181527A2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ften (25-74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65724F7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6.6 (2.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831EB92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6.6 (2.3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E274A0F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.5 (4.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3450EB68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2.7 (4.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F63B2F9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C18BD" w:rsidRPr="000C18BD" w14:paraId="6472CA97" w14:textId="77777777" w:rsidTr="000C18BD">
        <w:trPr>
          <w:trHeight w:val="30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7ADF890E" w14:textId="176C2944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ometimes/Never (0-24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C99E1E2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.1 (1.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67B886C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.0 (2.1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C2D71AD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6 (1.2)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666EB68A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.5 (4.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05DAAEB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C18BD" w:rsidRPr="000C18BD" w14:paraId="0F815CA1" w14:textId="77777777" w:rsidTr="000C18BD">
        <w:trPr>
          <w:trHeight w:val="30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22D2FF2A" w14:textId="2FDA9F73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393AED9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6 (0.5)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3A78457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 (0.5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6C8CB859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 (0.8)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6D8917C1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 (0.4)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F6136D5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C18BD" w:rsidRPr="000C18BD" w14:paraId="5A68FF49" w14:textId="77777777" w:rsidTr="000C18BD">
        <w:trPr>
          <w:trHeight w:val="38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70CB3865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F3F6577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E2459EC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539AAED1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703159F8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0557B53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C18BD" w:rsidRPr="000C18BD" w14:paraId="7787B9C8" w14:textId="77777777" w:rsidTr="000C18BD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09166F16" w14:textId="3CFC728B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riggers at home and school/work</w:t>
            </w:r>
            <w:r w:rsidR="00BF3756" w:rsidRPr="000C18BD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‡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CB0511F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324D998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47BC730F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396F44C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126C606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0C18BD" w:rsidRPr="000C18BD" w14:paraId="27484EA7" w14:textId="77777777" w:rsidTr="000C18BD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2CEF1330" w14:textId="05FDC54D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lmost always (75-100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ABFD0B5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0.3 (2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BB69967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9.4 (2.4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727E29B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3.6 (4.2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02D1426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.7 (3.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6AC659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C18BD" w:rsidRPr="000C18BD" w14:paraId="243E14C7" w14:textId="77777777" w:rsidTr="000C18BD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1BFE1C22" w14:textId="148B7062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ften/Sometimes/Never (0-74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E8A186B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9.7 (2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2D7B96F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0.6 (2.4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78F194D6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6.4 (4.2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66E7DAD0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6.3 (3.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C24E2D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C18BD" w:rsidRPr="000C18BD" w14:paraId="574854E5" w14:textId="77777777" w:rsidTr="000C18BD">
        <w:trPr>
          <w:trHeight w:val="38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7CAFD681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0C50642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18DBAF7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554A56EB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FF55BC3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2CE16AB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C18BD" w:rsidRPr="000C18BD" w14:paraId="08448E51" w14:textId="77777777" w:rsidTr="000C18BD">
        <w:trPr>
          <w:trHeight w:val="307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0CEDA691" w14:textId="06974702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bjective assessment (</w:t>
            </w:r>
            <w:proofErr w:type="spellStart"/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IgE</w:t>
            </w:r>
            <w:proofErr w:type="spellEnd"/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, SPT)</w:t>
            </w:r>
            <w:r w:rsidR="00BF3756" w:rsidRPr="000C18BD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§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41BC632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88F2484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76787FD7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7CD5B89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C3D5721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0C18BD" w:rsidRPr="000C18BD" w14:paraId="7CB68394" w14:textId="77777777" w:rsidTr="000C18BD">
        <w:trPr>
          <w:trHeight w:val="30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491480AF" w14:textId="2C188750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lmost always (75-100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2998973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5 (1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73ACC61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3 (1.5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35BF89A5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5.0 (3.6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01041B5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0 (1.6)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AB56A29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C18BD" w:rsidRPr="000C18BD" w14:paraId="765BB7F9" w14:textId="77777777" w:rsidTr="000C18BD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00E2B90F" w14:textId="1496073C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ften (25-74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4E22455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.8 (1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29886FA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.5 (1.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707F0FB4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2.3 (4.1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558A5DAE" w14:textId="7F11F734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6 (3.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838CEA1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C18BD" w:rsidRPr="000C18BD" w14:paraId="0041EB33" w14:textId="77777777" w:rsidTr="000C18BD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37ADC238" w14:textId="43C79851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ometimes/Never (0-24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000B470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0.4 (2.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616FB36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1.6 (2.3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4AB02E3E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2.8 (4.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63EAE261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3.5 (3.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4FB859F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C18BD" w:rsidRPr="000C18BD" w14:paraId="3BB129CD" w14:textId="77777777" w:rsidTr="000C18BD">
        <w:trPr>
          <w:trHeight w:val="30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7BE8AD1C" w14:textId="252B51EB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846041C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3 (0.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1186E7B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6 (1.0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41532306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 (0.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D737BD1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0 (1.3)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261C436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C18BD" w:rsidRPr="000C18BD" w14:paraId="64CD96B9" w14:textId="77777777" w:rsidTr="000C18BD">
        <w:trPr>
          <w:trHeight w:val="38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169D83AD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3D15466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09F8AA6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396C1A0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98EB6E5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30B5521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C18BD" w:rsidRPr="000C18BD" w14:paraId="48B6BEC2" w14:textId="77777777" w:rsidTr="000C18BD">
        <w:trPr>
          <w:trHeight w:val="307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3E1C18D7" w14:textId="4C8ADBC3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view of triggers in AAP</w:t>
            </w:r>
            <w:r w:rsidR="00BF3756" w:rsidRPr="002E3F28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¶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6F1D495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6754839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C60825B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D75BA1F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87201AA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0C18BD" w:rsidRPr="000C18BD" w14:paraId="6CCADBA0" w14:textId="77777777" w:rsidTr="000C18BD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25C0F6D0" w14:textId="23AF6AEF" w:rsidR="000C18BD" w:rsidRPr="000C18BD" w:rsidRDefault="0096452F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</w:t>
            </w:r>
            <w:r w:rsidR="000C18BD"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lmost always (75-100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6C95756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.9 (1.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5286CEA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.6 (1.7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1AE70B6D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0.6 (3.6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CAE13D7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1.2 (4.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D3BDE46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C18BD" w:rsidRPr="000C18BD" w14:paraId="3C273780" w14:textId="77777777" w:rsidTr="000C18BD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3D586BCE" w14:textId="4BC54436" w:rsidR="000C18BD" w:rsidRPr="000C18BD" w:rsidRDefault="0096452F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</w:t>
            </w:r>
            <w:r w:rsidR="000C18BD"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ften (25-74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42CA039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0.3 (2.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F0B4AC7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0.3 (2.3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F40843E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2.7 (4.1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591E1118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.9 (4.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182A600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C18BD" w:rsidRPr="000C18BD" w14:paraId="040A482E" w14:textId="77777777" w:rsidTr="000C18BD">
        <w:trPr>
          <w:trHeight w:val="29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4788F9C0" w14:textId="6D53AB9E" w:rsidR="000C18BD" w:rsidRPr="000C18BD" w:rsidRDefault="0096452F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</w:t>
            </w:r>
            <w:r w:rsidR="000C18BD"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ometimes/Never (0-24%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CE202D4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1.2 (2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593752E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2.4 (2.5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75032A6B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6.7 (4.4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57F3A5E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9.3 (4.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CEEE66A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C18BD" w:rsidRPr="000C18BD" w14:paraId="487326F0" w14:textId="77777777" w:rsidTr="000C18BD">
        <w:trPr>
          <w:trHeight w:val="307"/>
        </w:trPr>
        <w:tc>
          <w:tcPr>
            <w:tcW w:w="2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7FADC2" w14:textId="18CD5070" w:rsidR="000C18BD" w:rsidRPr="000C18BD" w:rsidRDefault="0096452F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</w:t>
            </w:r>
            <w:r w:rsidR="000C18BD"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39A2EC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6 (0.5)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2C2176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 (0.5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0C6AA9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 (0.0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64911D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 (0.4)</w:t>
            </w:r>
            <w:r w:rsidRPr="000C18BD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1FD676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0C18BD" w:rsidRPr="000C18BD" w14:paraId="63C06DDB" w14:textId="77777777" w:rsidTr="005E5C3D">
        <w:trPr>
          <w:trHeight w:hRule="exact" w:val="101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04A99644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  <w:u w:val="singl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8F65058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C752F2A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569F2703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32A8863E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632BE6F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</w:tc>
      </w:tr>
      <w:tr w:rsidR="000C18BD" w:rsidRPr="000C18BD" w14:paraId="3BE07CC9" w14:textId="77777777" w:rsidTr="001A4793">
        <w:trPr>
          <w:trHeight w:val="252"/>
        </w:trPr>
        <w:tc>
          <w:tcPr>
            <w:tcW w:w="4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4359FA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 Χ</w:t>
            </w:r>
            <w:r w:rsidRPr="000C18BD">
              <w:rPr>
                <w:rFonts w:ascii="Times New Roman" w:hAnsi="Times New Roman" w:cs="Times New Roman"/>
                <w:color w:val="000000"/>
                <w:sz w:val="17"/>
                <w:szCs w:val="17"/>
                <w:vertAlign w:val="superscript"/>
              </w:rPr>
              <w:t xml:space="preserve">2 </w:t>
            </w:r>
            <w:r w:rsidRPr="000C18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test for difference between the clinician groups                                                                                                                     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175AF78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4AD97C10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4795A31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E85BE41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0C18BD" w:rsidRPr="000C18BD" w14:paraId="0B416174" w14:textId="77777777" w:rsidTr="001A4793">
        <w:trPr>
          <w:trHeight w:val="252"/>
        </w:trPr>
        <w:tc>
          <w:tcPr>
            <w:tcW w:w="4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FF533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† Standard error &gt; 30% (unreliable estimate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5365676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609FB984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6A9CF62F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29D653C" w14:textId="77777777" w:rsidR="000C18BD" w:rsidRPr="000C18BD" w:rsidRDefault="000C18BD" w:rsidP="000C18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F71A8" w:rsidRPr="000C18BD" w14:paraId="12F468FF" w14:textId="77777777" w:rsidTr="000A4C6C">
        <w:trPr>
          <w:trHeight w:val="252"/>
        </w:trPr>
        <w:tc>
          <w:tcPr>
            <w:tcW w:w="933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7191D47" w14:textId="77777777" w:rsidR="00BF3756" w:rsidRDefault="00BF71A8" w:rsidP="00BF71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‡ </w:t>
            </w:r>
            <w:r w:rsidRPr="005F411A">
              <w:rPr>
                <w:rFonts w:ascii="Times New Roman" w:hAnsi="Times New Roman" w:cs="Times New Roman"/>
                <w:sz w:val="17"/>
                <w:szCs w:val="17"/>
              </w:rPr>
              <w:t>The variable combines the assessment of asthma triggers at home, school, and work to reflect a thorough assessment of triggers</w:t>
            </w:r>
            <w:r w:rsidR="00BF3756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  <w:p w14:paraId="423E77D7" w14:textId="6D37023A" w:rsidR="00BF71A8" w:rsidRPr="000C18BD" w:rsidRDefault="00BF3756" w:rsidP="00BF71A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 </w:t>
            </w:r>
            <w:r w:rsidR="00BF71A8" w:rsidRPr="005F411A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during asthma visit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1883F61" w14:textId="77777777" w:rsidR="00BF71A8" w:rsidRPr="000C18BD" w:rsidRDefault="00BF71A8" w:rsidP="00BF37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F71A8" w:rsidRPr="000C18BD" w14:paraId="2883EF92" w14:textId="77777777" w:rsidTr="00BF3756">
        <w:trPr>
          <w:trHeight w:hRule="exact" w:val="259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456CC2BF" w14:textId="14CC805A" w:rsidR="00BF71A8" w:rsidRPr="000C18BD" w:rsidRDefault="00BF3756" w:rsidP="00BF3756">
            <w:pPr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E3F28">
              <w:rPr>
                <w:rFonts w:ascii="Times New Roman" w:hAnsi="Times New Roman" w:cs="Times New Roman"/>
                <w:color w:val="000000"/>
                <w:sz w:val="17"/>
                <w:szCs w:val="19"/>
              </w:rPr>
              <w:t>§</w:t>
            </w:r>
            <w:r>
              <w:rPr>
                <w:rFonts w:ascii="Times New Roman" w:hAnsi="Times New Roman" w:cs="Times New Roman"/>
                <w:color w:val="000000"/>
                <w:sz w:val="17"/>
                <w:szCs w:val="19"/>
              </w:rPr>
              <w:t xml:space="preserve"> </w:t>
            </w:r>
            <w:r w:rsidR="00BF71A8" w:rsidRPr="000C18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Serum specific </w:t>
            </w:r>
            <w:proofErr w:type="spellStart"/>
            <w:r w:rsidR="00BF71A8" w:rsidRPr="000C18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IgE</w:t>
            </w:r>
            <w:proofErr w:type="spellEnd"/>
            <w:r w:rsidR="00BF71A8" w:rsidRPr="000C18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 skin pric</w:t>
            </w:r>
            <w:r w:rsidR="00BF71A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k</w:t>
            </w:r>
            <w:r w:rsidR="00BF71A8" w:rsidRPr="000C18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test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877F77E" w14:textId="77777777" w:rsidR="00BF71A8" w:rsidRPr="000C18BD" w:rsidRDefault="00BF71A8" w:rsidP="00BF71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D5EA25F" w14:textId="77777777" w:rsidR="00BF71A8" w:rsidRPr="000C18BD" w:rsidRDefault="00BF71A8" w:rsidP="00BF71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287EB42" w14:textId="77777777" w:rsidR="00BF71A8" w:rsidRPr="000C18BD" w:rsidRDefault="00BF71A8" w:rsidP="00BF71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53590729" w14:textId="77777777" w:rsidR="00BF71A8" w:rsidRPr="000C18BD" w:rsidRDefault="00BF71A8" w:rsidP="00BF71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97494FA" w14:textId="77777777" w:rsidR="00BF71A8" w:rsidRPr="000C18BD" w:rsidRDefault="00BF71A8" w:rsidP="00BF71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F71A8" w:rsidRPr="000C18BD" w14:paraId="3129589A" w14:textId="77777777" w:rsidTr="000C18BD">
        <w:trPr>
          <w:trHeight w:val="252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214CD7DD" w14:textId="2992F68C" w:rsidR="00BF71A8" w:rsidRPr="000C18BD" w:rsidRDefault="00BF71A8" w:rsidP="00BF71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F0D68">
              <w:rPr>
                <w:rFonts w:ascii="Times New Roman" w:hAnsi="Times New Roman" w:cs="Times New Roman"/>
                <w:sz w:val="17"/>
                <w:szCs w:val="17"/>
              </w:rPr>
              <w:t>¶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0C18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sthma action pla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C020723" w14:textId="77777777" w:rsidR="00BF71A8" w:rsidRPr="000C18BD" w:rsidRDefault="00BF71A8" w:rsidP="00BF71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4D898FE" w14:textId="77777777" w:rsidR="00BF71A8" w:rsidRPr="000C18BD" w:rsidRDefault="00BF71A8" w:rsidP="00BF71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5472027E" w14:textId="77777777" w:rsidR="00BF71A8" w:rsidRPr="000C18BD" w:rsidRDefault="00BF71A8" w:rsidP="00BF71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34D67AC9" w14:textId="77777777" w:rsidR="00BF71A8" w:rsidRPr="000C18BD" w:rsidRDefault="00BF71A8" w:rsidP="00BF71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33130C9" w14:textId="77777777" w:rsidR="00BF71A8" w:rsidRPr="000C18BD" w:rsidRDefault="00BF71A8" w:rsidP="00BF71A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F71A8" w:rsidRPr="000C18BD" w14:paraId="3156A956" w14:textId="77777777" w:rsidTr="001A4793">
        <w:trPr>
          <w:trHeight w:val="264"/>
        </w:trPr>
        <w:tc>
          <w:tcPr>
            <w:tcW w:w="1024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912E539" w14:textId="77777777" w:rsidR="00BF71A8" w:rsidRDefault="00BF71A8" w:rsidP="00BF71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  <w:p w14:paraId="688A8915" w14:textId="3014CD40" w:rsidR="00BF71A8" w:rsidRPr="000C18BD" w:rsidRDefault="00BF71A8" w:rsidP="00BF71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C18B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Source: National Center for Health Statistics, 2012 National Asthma Survey of Physicians: National Ambulatory Medical Care Survey                          </w:t>
            </w:r>
          </w:p>
        </w:tc>
      </w:tr>
    </w:tbl>
    <w:p w14:paraId="0763E042" w14:textId="61880350" w:rsidR="00BF00F9" w:rsidRDefault="00BF00F9"/>
    <w:p w14:paraId="39F3F578" w14:textId="77777777" w:rsidR="00BF00F9" w:rsidRDefault="00BF00F9">
      <w:r>
        <w:br w:type="page"/>
      </w:r>
    </w:p>
    <w:tbl>
      <w:tblPr>
        <w:tblW w:w="10022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772"/>
        <w:gridCol w:w="1505"/>
        <w:gridCol w:w="1505"/>
        <w:gridCol w:w="1833"/>
        <w:gridCol w:w="1505"/>
        <w:gridCol w:w="902"/>
      </w:tblGrid>
      <w:tr w:rsidR="001A4793" w:rsidRPr="00402036" w14:paraId="33C8D014" w14:textId="77777777" w:rsidTr="00C837C7">
        <w:trPr>
          <w:trHeight w:val="300"/>
        </w:trPr>
        <w:tc>
          <w:tcPr>
            <w:tcW w:w="10022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3B36224" w14:textId="0AD85A5C" w:rsidR="001A4793" w:rsidRPr="00402036" w:rsidRDefault="001A4793" w:rsidP="009A6C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Table E4. </w:t>
            </w:r>
            <w:r w:rsidR="009251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40203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commended environmental control practices</w:t>
            </w:r>
            <w:r w:rsidR="00867DE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2012 NAS</w:t>
            </w:r>
            <w:r w:rsidRPr="0040203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weighted percentages; </w:t>
            </w:r>
            <w:r w:rsidR="007C6C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="007C6C3C" w:rsidRPr="0040203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0203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=1</w:t>
            </w:r>
            <w:r w:rsidR="00EB2AA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40203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45)</w:t>
            </w:r>
          </w:p>
        </w:tc>
      </w:tr>
      <w:tr w:rsidR="00C60EF6" w:rsidRPr="00402036" w14:paraId="13A0C8C3" w14:textId="77777777" w:rsidTr="00E42D5A">
        <w:trPr>
          <w:trHeight w:val="300"/>
        </w:trPr>
        <w:tc>
          <w:tcPr>
            <w:tcW w:w="2772" w:type="dxa"/>
            <w:vMerge w:val="restart"/>
            <w:tcBorders>
              <w:top w:val="nil"/>
              <w:left w:val="nil"/>
              <w:right w:val="nil"/>
            </w:tcBorders>
          </w:tcPr>
          <w:p w14:paraId="0291C8ED" w14:textId="77777777" w:rsidR="00C60EF6" w:rsidRPr="00402036" w:rsidRDefault="00C60EF6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commended Practices and </w:t>
            </w:r>
          </w:p>
          <w:p w14:paraId="39E3504E" w14:textId="2DD5EC9D" w:rsidR="00C60EF6" w:rsidRPr="00402036" w:rsidRDefault="00C60EF6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atient </w:t>
            </w:r>
            <w:r w:rsidRPr="0040203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arget Group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08C8D49" w14:textId="242B8B85" w:rsidR="00C60EF6" w:rsidRPr="00402036" w:rsidRDefault="00C60EF6" w:rsidP="004020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 Clinicians</w:t>
            </w:r>
            <w:r w:rsidRPr="0040203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B151844" w14:textId="77777777" w:rsidR="00C60EF6" w:rsidRPr="00402036" w:rsidRDefault="00C60EF6" w:rsidP="004020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imary Car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350AE03" w14:textId="77777777" w:rsidR="00C60EF6" w:rsidRPr="00402036" w:rsidRDefault="00C60EF6" w:rsidP="004020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sthma Specialist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930839B" w14:textId="0F664F87" w:rsidR="00C60EF6" w:rsidRPr="00402036" w:rsidRDefault="00C60EF6" w:rsidP="004020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HC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vanced Practic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53594F9" w14:textId="77777777" w:rsidR="00C60EF6" w:rsidRPr="00402036" w:rsidRDefault="00C60EF6" w:rsidP="004020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40203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40203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  <w:r w:rsidRPr="0040203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C60EF6" w:rsidRPr="00402036" w14:paraId="688F76D1" w14:textId="77777777" w:rsidTr="00E42D5A">
        <w:trPr>
          <w:trHeight w:val="300"/>
        </w:trPr>
        <w:tc>
          <w:tcPr>
            <w:tcW w:w="2772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1A428C13" w14:textId="24704848" w:rsidR="00C60EF6" w:rsidRPr="00402036" w:rsidRDefault="00C60EF6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048754" w14:textId="62778236" w:rsidR="00C60EF6" w:rsidRPr="00402036" w:rsidRDefault="00C60EF6" w:rsidP="004020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SE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C84D7F" w14:textId="6A37BD89" w:rsidR="00C60EF6" w:rsidRPr="00402036" w:rsidRDefault="00C60EF6" w:rsidP="004020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SE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D51F2E0" w14:textId="32AE6936" w:rsidR="00C60EF6" w:rsidRPr="00402036" w:rsidRDefault="00C60EF6" w:rsidP="004020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SE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BDF7163" w14:textId="69BA627D" w:rsidR="00C60EF6" w:rsidRPr="00402036" w:rsidRDefault="00C60EF6" w:rsidP="004020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SE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0DC01A" w14:textId="77777777" w:rsidR="00C60EF6" w:rsidRPr="00402036" w:rsidRDefault="00C60EF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02036" w:rsidRPr="00402036" w14:paraId="6991D115" w14:textId="77777777" w:rsidTr="00402036">
        <w:trPr>
          <w:trHeight w:val="6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62CE13CE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6DAA48C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CE7591D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252879A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328DF29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205F4EB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02036" w:rsidRPr="00402036" w14:paraId="48ABBC62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1A0EFA42" w14:textId="753B974A" w:rsidR="00402036" w:rsidRPr="00402036" w:rsidRDefault="00DF0613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Indoor</w:t>
            </w: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 xml:space="preserve">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environment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BA37178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844EAF9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6F73F40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6427090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DE516E3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1C9067EF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7F66E519" w14:textId="3556FA35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st mite control measur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96FE6B2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4F202D2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363090F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95F44F6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6E57A45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</w:tr>
      <w:tr w:rsidR="00402036" w:rsidRPr="00402036" w14:paraId="5EC62DA3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6AEFFE82" w14:textId="215264CC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t asthma patient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403B465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7 (2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D2C4135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8 (2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5CE8923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 (3.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F6FD95B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7 (4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0F26980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158F499B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73D1B3C2" w14:textId="7FC05F9C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with sensitiviti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EEA08BF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4 (2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35E5730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7 (2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5439112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2 (4.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C214811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6 (4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3D67690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38351EA0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35078A3D" w14:textId="111DEDC8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rely/never recommen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D4F1235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 (1.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D7A8977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 (1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0F89124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 (2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AE4F609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 (4.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CBF7695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0B3AE29B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68E4BA90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 of mold and pest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9D6095F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33239F0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8E5570D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1493D4D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1C199EC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</w:tr>
      <w:tr w:rsidR="00402036" w:rsidRPr="00402036" w14:paraId="7A05C139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6D140F0D" w14:textId="2D6F7A0C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t asthma patient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5924F26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2 (2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8F32E29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1 (2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43EAE11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9 (4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3A88D7A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5 (4.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4487037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737C7436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49D2A057" w14:textId="195088F9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with sensitiviti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05E1488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9 (2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446609A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3 (2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AF4BA74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1 (4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9A1CB0E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 (4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EF7CCE7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0F600C9A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08832199" w14:textId="36BB12A0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rely/never recommen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9ACA64D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 (1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F74A8E5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 (1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98039A0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 (2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72F8032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 (4.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455EC89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0E511866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72D038B3" w14:textId="6FF61695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91C132E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 (0.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51891C6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 (0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A9D060A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(1.4)</w:t>
            </w: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4FD6E73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 (0.8)</w:t>
            </w: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982E9D3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0B8D4BCA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5821C53D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t removal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2989A3E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361F146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F71DF79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E970503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2A83F33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</w:tr>
      <w:tr w:rsidR="00402036" w:rsidRPr="00402036" w14:paraId="1C989959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46A14A12" w14:textId="364C73A8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t asthma patient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4A35C2A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8 (2.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A137452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 (2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7626F6A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0 (3.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65918A3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 (4.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3130AF7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382779D2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253FA93A" w14:textId="7DBE4AF2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with sensitiviti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64BCAE6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2 (2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4B38F33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2 (2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78999D4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2 (4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4DF2F0F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8 (4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11D3281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609A902E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5D7949E6" w14:textId="398379C9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rely/never recommen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114E9E1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 (1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A5D10BC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 (1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F57FEC0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 (2.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DD4C84B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 (3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714B618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306BC986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249A3045" w14:textId="5A3D01B0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A3A8EB3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 (0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3813561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 (0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EE9A799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1.0)</w:t>
            </w: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4CF7EDB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 (0.8)</w:t>
            </w: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7429570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59CD3417" w14:textId="77777777" w:rsidTr="00402036">
        <w:trPr>
          <w:trHeight w:val="38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321ED95F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485D41F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D279574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29D8E6E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16E0594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4D8BCBC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2D12D91D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30542E3F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Outdoor environment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87F0333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BAA8CFA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8EF174E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75DE5ED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84A7FBB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6B983A3D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471FFF82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oidance of polle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199ED21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92AC8BA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9637B2E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8799E66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CBEB7A6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</w:tr>
      <w:tr w:rsidR="00402036" w:rsidRPr="00402036" w14:paraId="58F7E646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49FF1565" w14:textId="6EDEF250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t asthma patient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9E4986F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6 (2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1B8C4E0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3 (2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8658418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7 (4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9894179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6 (4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1A16DA2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35A8717B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3949E02D" w14:textId="5C636DF7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with sensitiviti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229E288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9 (2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BE4607B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5 (2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356502A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5 (4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14E09F1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0 (4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9E01C3F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5E1C080B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1A16584C" w14:textId="2B0CE8E1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rely/never recommen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6462291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 (1.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BA8EF0A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 (1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AE72EB9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 (1.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1F82BBF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 (3.1)</w:t>
            </w: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8B3359A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438AB185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746D898D" w14:textId="5073DAA5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942D438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 (0.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3D434B3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 (0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EF66E05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 (1.2)</w:t>
            </w: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EE7C275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 (0.8)</w:t>
            </w: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C1BDA19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152FA9D6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3AC91D40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oidance of air pollutio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073E33C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8E15D7A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8CBBB48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ADC8835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96224EF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402036" w:rsidRPr="00402036" w14:paraId="5EAB7EBA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60933561" w14:textId="656011C2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t asthma patient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A73C4C0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9 (2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64FAC8E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6 (2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99B7CE9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4 (4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D13A866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7 (4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6301BE8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75DCBF14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7429918A" w14:textId="668F8782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with sensitiviti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9C15184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 (2.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86134DC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3 (2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43591CC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6 (4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6270996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1 (4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2A7AE77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45564A25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309B56C8" w14:textId="7D9C463C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rely/never recommen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25D1271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 (1.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7996672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 (2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2FC04BF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 (1.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94EEB5B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 (2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3A7BEFA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1D09A21D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1A6758AB" w14:textId="6DF41B32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9C148D4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 (0.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713A30A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 (0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7628F0D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(1.1)</w:t>
            </w: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B16A617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 (0.9)</w:t>
            </w: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EEE74F4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6C508C80" w14:textId="77777777" w:rsidTr="00402036">
        <w:trPr>
          <w:trHeight w:val="38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159CF48D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15E79AC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06E9B04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E3DD900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5BA81BB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F0FCDA3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43800B59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692B03BB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Combustion product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23B193E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044201D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090C20A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C70DABD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0846E16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72165589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22402881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 of cooking applianc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25EA82B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4664227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204A569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74AA5C8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5C6AE37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8</w:t>
            </w:r>
          </w:p>
        </w:tc>
      </w:tr>
      <w:tr w:rsidR="00402036" w:rsidRPr="00402036" w14:paraId="1E7D339F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5DDC55A4" w14:textId="2A130C5A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t asthma patient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8CE4B91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 (1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D35F575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 (1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A16660B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 (3.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85573FC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 (3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14F6908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47971627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44321AD3" w14:textId="650B5432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with sensitiviti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13BF61B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2 (2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45D4167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9 (2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8A2CCDC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 (4.0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899CF7D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3 (4.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FB9D7C2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7F4A44FA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0A39A692" w14:textId="5835A3D5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rely/never recommen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0B7DEB1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6 (2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8E71A39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3 (2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4E5C218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2 (4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D53CDD7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8 (4.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30C70A5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6A5269CC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5F451F42" w14:textId="196F31FB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9CD0B4D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(0.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A37917E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 (0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0D566D0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1.0)</w:t>
            </w: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5D623D0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 (0.8)</w:t>
            </w: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328ABC5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4F2190D2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76B1B104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oidance of ET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9E0D49A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148CC05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0C7BEDF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9F24FCC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FEC1654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6</w:t>
            </w:r>
          </w:p>
        </w:tc>
      </w:tr>
      <w:tr w:rsidR="00402036" w:rsidRPr="00402036" w14:paraId="447BC8A7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55BDAF51" w14:textId="169EC1D7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t asthma patient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8FB86E6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8 (1.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473028B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6 (2.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B3551EF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5 (3.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7950395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9 (3.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AB74916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624463AD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5BCD8B94" w14:textId="1CE8FD40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with sensitiviti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7708F98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 (1.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441AA76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 (1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6354E9A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 (3.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6154CB3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 (2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A2C584E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6D2034C8" w14:textId="77777777" w:rsidTr="00402036">
        <w:trPr>
          <w:trHeight w:val="274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74B0DEA7" w14:textId="3B53E877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rely/never recommen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05AA1B5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 (1.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FFA6C1A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 (1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51208FE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 (0.8)</w:t>
            </w: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FEFF9AD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 (1.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44A2FFF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068380DC" w14:textId="77777777" w:rsidTr="00402036">
        <w:trPr>
          <w:trHeight w:val="281"/>
        </w:trPr>
        <w:tc>
          <w:tcPr>
            <w:tcW w:w="27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95D31F" w14:textId="21ABC6F9" w:rsidR="00402036" w:rsidRPr="00402036" w:rsidRDefault="005D76E7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02036"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D1067C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 (0.5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F27BB2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 (0.6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801B6E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1.0)</w:t>
            </w: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A9148A" w14:textId="77777777" w:rsidR="00402036" w:rsidRPr="00402036" w:rsidRDefault="00402036" w:rsidP="005D76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(0.9)</w:t>
            </w:r>
            <w:r w:rsidRPr="0040203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85F136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2036" w:rsidRPr="00402036" w14:paraId="5A226D1D" w14:textId="77777777" w:rsidTr="005E5C3D">
        <w:trPr>
          <w:trHeight w:hRule="exact" w:val="101"/>
        </w:trPr>
        <w:tc>
          <w:tcPr>
            <w:tcW w:w="27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F31C09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87743C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832273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CD6AF9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98D9A17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85D30B5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02036" w:rsidRPr="00402036" w14:paraId="07AA7AB3" w14:textId="77777777" w:rsidTr="001A4793">
        <w:trPr>
          <w:trHeight w:val="242"/>
        </w:trPr>
        <w:tc>
          <w:tcPr>
            <w:tcW w:w="4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0D7CF" w14:textId="55FD0291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 Χ</w:t>
            </w:r>
            <w:r w:rsidRPr="0040203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4020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st for difference between the clinic</w:t>
            </w:r>
            <w:r w:rsidR="005D76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4020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 group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EA2C519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5703624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CD9B654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73497A6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02036" w:rsidRPr="00402036" w14:paraId="1DD76297" w14:textId="77777777" w:rsidTr="001A4793">
        <w:trPr>
          <w:trHeight w:val="242"/>
        </w:trPr>
        <w:tc>
          <w:tcPr>
            <w:tcW w:w="4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1CBC4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† Standard error &gt; 30% (unreliable estimate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E4B75BF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FF0FBA7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AF2F249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545B256" w14:textId="77777777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02036" w:rsidRPr="00402036" w14:paraId="1BE24CFC" w14:textId="77777777" w:rsidTr="001A4793">
        <w:trPr>
          <w:trHeight w:val="99"/>
        </w:trPr>
        <w:tc>
          <w:tcPr>
            <w:tcW w:w="1002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1936698" w14:textId="77777777" w:rsidR="009A6CE1" w:rsidRDefault="009A6CE1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6AEDEA0F" w14:textId="1DB61C91" w:rsidR="00402036" w:rsidRPr="00402036" w:rsidRDefault="00402036" w:rsidP="004020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20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ource: National Center for Health Statistics, 2012 National Asthma Survey of Physicians: National Ambulatory Medical Care Survey                 </w:t>
            </w:r>
          </w:p>
        </w:tc>
      </w:tr>
    </w:tbl>
    <w:p w14:paraId="70697F2E" w14:textId="77777777" w:rsidR="007F66C1" w:rsidRPr="001068F5" w:rsidRDefault="007F66C1" w:rsidP="001068F5">
      <w:pPr>
        <w:jc w:val="both"/>
        <w:rPr>
          <w:sz w:val="2"/>
          <w:szCs w:val="2"/>
        </w:rPr>
      </w:pPr>
    </w:p>
    <w:sectPr w:rsidR="007F66C1" w:rsidRPr="001068F5" w:rsidSect="00515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FE168" w14:textId="77777777" w:rsidR="000C116C" w:rsidRDefault="000C116C" w:rsidP="000C116C">
      <w:pPr>
        <w:spacing w:after="0" w:line="240" w:lineRule="auto"/>
      </w:pPr>
      <w:r>
        <w:separator/>
      </w:r>
    </w:p>
  </w:endnote>
  <w:endnote w:type="continuationSeparator" w:id="0">
    <w:p w14:paraId="5D51E067" w14:textId="77777777" w:rsidR="000C116C" w:rsidRDefault="000C116C" w:rsidP="000C1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C7E11" w14:textId="77777777" w:rsidR="000C116C" w:rsidRDefault="000C116C" w:rsidP="000C116C">
      <w:pPr>
        <w:spacing w:after="0" w:line="240" w:lineRule="auto"/>
      </w:pPr>
      <w:r>
        <w:separator/>
      </w:r>
    </w:p>
  </w:footnote>
  <w:footnote w:type="continuationSeparator" w:id="0">
    <w:p w14:paraId="37DBC20E" w14:textId="77777777" w:rsidR="000C116C" w:rsidRDefault="000C116C" w:rsidP="000C11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19E"/>
    <w:rsid w:val="000033C6"/>
    <w:rsid w:val="0001457B"/>
    <w:rsid w:val="000417B0"/>
    <w:rsid w:val="0008325F"/>
    <w:rsid w:val="000B5C04"/>
    <w:rsid w:val="000C116C"/>
    <w:rsid w:val="000C18BD"/>
    <w:rsid w:val="000E0BBA"/>
    <w:rsid w:val="001068F5"/>
    <w:rsid w:val="00134EAB"/>
    <w:rsid w:val="00162724"/>
    <w:rsid w:val="00171637"/>
    <w:rsid w:val="001A4793"/>
    <w:rsid w:val="0020419E"/>
    <w:rsid w:val="0028275C"/>
    <w:rsid w:val="00313900"/>
    <w:rsid w:val="003453BD"/>
    <w:rsid w:val="0035543D"/>
    <w:rsid w:val="003565B8"/>
    <w:rsid w:val="0039620F"/>
    <w:rsid w:val="003A1FB4"/>
    <w:rsid w:val="003F5748"/>
    <w:rsid w:val="00402036"/>
    <w:rsid w:val="00413787"/>
    <w:rsid w:val="00493190"/>
    <w:rsid w:val="004B7606"/>
    <w:rsid w:val="004D0B06"/>
    <w:rsid w:val="00515E0A"/>
    <w:rsid w:val="00517EA8"/>
    <w:rsid w:val="00537929"/>
    <w:rsid w:val="005D76E7"/>
    <w:rsid w:val="005E5C3D"/>
    <w:rsid w:val="00631013"/>
    <w:rsid w:val="00675BEF"/>
    <w:rsid w:val="006A6C9D"/>
    <w:rsid w:val="006D7895"/>
    <w:rsid w:val="006E3F34"/>
    <w:rsid w:val="007B7C39"/>
    <w:rsid w:val="007C6C3C"/>
    <w:rsid w:val="007E61E0"/>
    <w:rsid w:val="007F5FA6"/>
    <w:rsid w:val="007F66C1"/>
    <w:rsid w:val="00817954"/>
    <w:rsid w:val="00821119"/>
    <w:rsid w:val="00834BB0"/>
    <w:rsid w:val="00867DE5"/>
    <w:rsid w:val="008C6E6C"/>
    <w:rsid w:val="009251AA"/>
    <w:rsid w:val="0096452F"/>
    <w:rsid w:val="009A6CE1"/>
    <w:rsid w:val="00A65072"/>
    <w:rsid w:val="00B06DBF"/>
    <w:rsid w:val="00B81F7E"/>
    <w:rsid w:val="00BF00F9"/>
    <w:rsid w:val="00BF3756"/>
    <w:rsid w:val="00BF71A8"/>
    <w:rsid w:val="00C063B6"/>
    <w:rsid w:val="00C33A87"/>
    <w:rsid w:val="00C51B1C"/>
    <w:rsid w:val="00C53F6B"/>
    <w:rsid w:val="00C60EF6"/>
    <w:rsid w:val="00DB1A9C"/>
    <w:rsid w:val="00DB75FA"/>
    <w:rsid w:val="00DF0613"/>
    <w:rsid w:val="00E0617F"/>
    <w:rsid w:val="00E606C4"/>
    <w:rsid w:val="00E8024C"/>
    <w:rsid w:val="00EA4D97"/>
    <w:rsid w:val="00EB2AAA"/>
    <w:rsid w:val="00ED1DFF"/>
    <w:rsid w:val="00F34B2B"/>
    <w:rsid w:val="00F57753"/>
    <w:rsid w:val="00FB6383"/>
    <w:rsid w:val="00FD10D5"/>
    <w:rsid w:val="00FD6CF1"/>
    <w:rsid w:val="00FF0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741DEA9D"/>
  <w15:chartTrackingRefBased/>
  <w15:docId w15:val="{8E313116-C28F-413F-ACE2-F43AA705C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41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B7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F061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C11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116C"/>
  </w:style>
  <w:style w:type="paragraph" w:styleId="Footer">
    <w:name w:val="footer"/>
    <w:basedOn w:val="Normal"/>
    <w:link w:val="FooterChar"/>
    <w:uiPriority w:val="99"/>
    <w:unhideWhenUsed/>
    <w:rsid w:val="000C11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116C"/>
  </w:style>
  <w:style w:type="character" w:styleId="CommentReference">
    <w:name w:val="annotation reference"/>
    <w:basedOn w:val="DefaultParagraphFont"/>
    <w:uiPriority w:val="99"/>
    <w:semiHidden/>
    <w:unhideWhenUsed/>
    <w:rsid w:val="00C33A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A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A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A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A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6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0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cdc.gov/nchs/data/ahcd/2012_NAMCS_Asthma_Supplement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dc.gov/nchs/data/ahcd/2012_NAMCS_Asthma_Supplement.pdf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682</Words>
  <Characters>959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, Paivi (NIH/NIEHS) [F]</dc:creator>
  <cp:keywords/>
  <dc:description/>
  <cp:lastModifiedBy>Salo, Paivi (NIH/NIEHS) [F]</cp:lastModifiedBy>
  <cp:revision>5</cp:revision>
  <dcterms:created xsi:type="dcterms:W3CDTF">2023-08-25T18:10:00Z</dcterms:created>
  <dcterms:modified xsi:type="dcterms:W3CDTF">2023-08-25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2-22T01:42:0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aef7d6d-565c-402d-9437-2fefde03178a</vt:lpwstr>
  </property>
  <property fmtid="{D5CDD505-2E9C-101B-9397-08002B2CF9AE}" pid="8" name="MSIP_Label_7b94a7b8-f06c-4dfe-bdcc-9b548fd58c31_ContentBits">
    <vt:lpwstr>0</vt:lpwstr>
  </property>
</Properties>
</file>